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Serum chemistry tests of high fat diet fed mice treated with control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osiglitazon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Diosmin (n=5 per group)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2"/>
        <w:tblpPr w:leftFromText="180" w:rightFromText="180" w:vertAnchor="page" w:horzAnchor="page" w:tblpXSpec="center" w:tblpY="2786"/>
        <w:tblOverlap w:val="never"/>
        <w:tblW w:w="10119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6"/>
        <w:gridCol w:w="1674"/>
        <w:gridCol w:w="1620"/>
        <w:gridCol w:w="857"/>
        <w:gridCol w:w="1643"/>
        <w:gridCol w:w="829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3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s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FD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FD+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siglitazone</w:t>
            </w:r>
          </w:p>
        </w:tc>
        <w:tc>
          <w:tcPr>
            <w:tcW w:w="8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FD+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o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3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a nitrogen (mmol/L)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4±2.14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8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.10</w:t>
            </w: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4±1.77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3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 (μmol/L)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41±5.27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</w:t>
            </w:r>
          </w:p>
        </w:tc>
        <w:tc>
          <w:tcPr>
            <w:tcW w:w="8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.14</w:t>
            </w: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28±8.02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3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c acid (μmol/L)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.95±20.50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9</w:t>
            </w:r>
          </w:p>
        </w:tc>
        <w:tc>
          <w:tcPr>
            <w:tcW w:w="8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.84</w:t>
            </w: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.26±22.49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3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umin (g/L)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66±3.48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</w:t>
            </w:r>
          </w:p>
        </w:tc>
        <w:tc>
          <w:tcPr>
            <w:tcW w:w="8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03±2.54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3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protein (g/L)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64±1.12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8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52±1.10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3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anine aminotransferase (U/L)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8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3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artate aminotransferase (U/L)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.5±15.89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8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3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e kinase (U/L)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7.91±36.72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8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9.61±50.74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3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ate dehydrogenase (U/L)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.49±23.38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8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.82</w:t>
            </w: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.96±19.26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serif" w:cs="Times New Roman"/>
          <w:sz w:val="28"/>
          <w:szCs w:val="28"/>
        </w:rPr>
      </w:pPr>
    </w:p>
    <w:p>
      <w:pPr>
        <w:rPr>
          <w:rFonts w:hint="default" w:ascii="Times New Roman" w:hAnsi="Times New Roman" w:eastAsia="serif" w:cs="Times New Roman"/>
          <w:sz w:val="28"/>
          <w:szCs w:val="28"/>
        </w:rPr>
      </w:pPr>
    </w:p>
    <w:p>
      <w:pPr>
        <w:rPr>
          <w:rFonts w:hint="default" w:ascii="Times New Roman" w:hAnsi="Times New Roman" w:eastAsia="serif" w:cs="Times New Roman"/>
          <w:sz w:val="28"/>
          <w:szCs w:val="28"/>
        </w:rPr>
      </w:pPr>
    </w:p>
    <w:p>
      <w:pPr>
        <w:rPr>
          <w:rFonts w:hint="default" w:ascii="Times New Roman" w:hAnsi="Times New Roman" w:eastAsia="serif" w:cs="Times New Roman"/>
          <w:sz w:val="28"/>
          <w:szCs w:val="28"/>
        </w:rPr>
      </w:pPr>
    </w:p>
    <w:p>
      <w:pPr>
        <w:rPr>
          <w:rFonts w:hint="default" w:ascii="Times New Roman" w:hAnsi="Times New Roman" w:eastAsia="serif" w:cs="Times New Roman"/>
          <w:sz w:val="28"/>
          <w:szCs w:val="28"/>
        </w:rPr>
      </w:pPr>
    </w:p>
    <w:p>
      <w:pPr>
        <w:rPr>
          <w:rFonts w:hint="default" w:ascii="Times New Roman" w:hAnsi="Times New Roman" w:eastAsia="serif" w:cs="Times New Roman"/>
          <w:sz w:val="28"/>
          <w:szCs w:val="28"/>
        </w:rPr>
      </w:pPr>
    </w:p>
    <w:p>
      <w:pPr>
        <w:rPr>
          <w:rFonts w:hint="default" w:ascii="Times New Roman" w:hAnsi="Times New Roman" w:eastAsia="serif" w:cs="Times New Roman"/>
          <w:sz w:val="28"/>
          <w:szCs w:val="28"/>
        </w:rPr>
      </w:pPr>
    </w:p>
    <w:p>
      <w:pPr>
        <w:rPr>
          <w:rFonts w:hint="default" w:ascii="Times New Roman" w:hAnsi="Times New Roman" w:eastAsia="serif" w:cs="Times New Roman"/>
          <w:sz w:val="28"/>
          <w:szCs w:val="28"/>
        </w:rPr>
      </w:pPr>
    </w:p>
    <w:p>
      <w:pPr>
        <w:rPr>
          <w:rFonts w:hint="default" w:ascii="Times New Roman" w:hAnsi="Times New Roman" w:eastAsia="serif" w:cs="Times New Roman"/>
          <w:sz w:val="28"/>
          <w:szCs w:val="28"/>
        </w:rPr>
      </w:pPr>
    </w:p>
    <w:p>
      <w:pPr>
        <w:rPr>
          <w:rFonts w:hint="default" w:ascii="Times New Roman" w:hAnsi="Times New Roman" w:eastAsia="serif" w:cs="Times New Roman"/>
          <w:sz w:val="28"/>
          <w:szCs w:val="28"/>
        </w:rPr>
      </w:pPr>
    </w:p>
    <w:p>
      <w:pPr>
        <w:rPr>
          <w:rFonts w:hint="default" w:ascii="Times New Roman" w:hAnsi="Times New Roman" w:eastAsia="serif" w:cs="Times New Roman"/>
          <w:sz w:val="28"/>
          <w:szCs w:val="28"/>
        </w:rPr>
      </w:pPr>
    </w:p>
    <w:p>
      <w:pPr>
        <w:rPr>
          <w:rFonts w:hint="default" w:ascii="Times New Roman" w:hAnsi="Times New Roman" w:eastAsia="serif" w:cs="Times New Roman"/>
          <w:sz w:val="28"/>
          <w:szCs w:val="28"/>
        </w:rPr>
      </w:pPr>
      <w:bookmarkStart w:id="1" w:name="_GoBack"/>
      <w:bookmarkEnd w:id="1"/>
    </w:p>
    <w:p>
      <w:pPr>
        <w:widowControl/>
        <w:spacing w:line="500" w:lineRule="exac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. qPCR primers used in the study</w:t>
      </w:r>
    </w:p>
    <w:p>
      <w:pPr>
        <w:widowControl/>
        <w:spacing w:line="500" w:lineRule="exac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701"/>
        <w:gridCol w:w="46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e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 name</w:t>
            </w:r>
          </w:p>
        </w:tc>
        <w:tc>
          <w:tcPr>
            <w:tcW w:w="6321" w:type="dxa"/>
            <w:gridSpan w:val="2"/>
            <w:vAlign w:val="center"/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 sequence (5′→3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36B4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552450"/>
                  <wp:effectExtent l="0" t="0" r="0" b="0"/>
                  <wp:wrapNone/>
                  <wp:docPr id="13" name="图片 13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552450"/>
                  <wp:effectExtent l="0" t="0" r="0" b="0"/>
                  <wp:wrapNone/>
                  <wp:docPr id="14" name="图片 14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ATTCGGGATATGCTGT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CGGGTCCTAGACCAGT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Ucp1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CCCTTGTAAACAACAAA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CAACAAGAGCTGACAGT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Cidea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ACATTCATGGGATTGC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GAGCTGGATGTATGAG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lovl3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CTCACGCGGGTTAAAA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TCGAAGTCATAGGGTTG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Prdm16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ACCAGCGAGGACT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AGGACTCTCGTAGCTC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tpas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β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CATGGGCACAATGC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AGGGTCAGTCAGGTC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Cy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ATCTCCACGGTCTGTT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GTATCCTCTCCCCA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mP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pa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γ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GCTGATGCACTGCCT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GAGGTCCACAGAGCT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mC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TGGAGTGGTAGTAAAAAG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ACATCAGGGACTCAGA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mAp2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ACCGAGATTTCCTTCAAA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ATCTAGGGTTATGATGCT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Cyp2f2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TCGGTGTTCACGGTGT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AGTTCCGCAGGATTTG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arre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CTGGCCTGCATTAAAATGG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TGCTTCAGAATTGGGC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Selenbp1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GGCTACAAAATGCACAAA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TGTGTTCCGGTAAAT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Ca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ACAGGTCTATGCTGAG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GCGTATTTTACTCCGT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Pe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CTTGCACAGAGCTAC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TTTGGGATAGGGGC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Cidec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GGACTACGCCATGAAG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GGTGCTAACACGAC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24a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TTGCACCGTTTCCCGG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CCTCTGGTGGTAGCG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yl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GCCAAGGCAATTTCA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CGACGTTTGATTAACTGG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r1d2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AACGCAGGAGGTGTG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GGACTGGAAGCTATTCT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r3c1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CTCCCCCTGGTAG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TGAAGACGCAGAAAC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ybp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GACCAGGCCAAAAAGA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CATCGCAGATGCTGC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xnip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TTTTGAGGTGGTCTTCA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TTTGACTCGGGTAACTT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r1d1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ACATTGGCTCTAGTGG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GTAGGTGATGGTGGGAA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diponectin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TTCCTCTTAATCCTGC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AACCTGCACAAGTTC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dipsin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TGCTCGGCCCTAC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CAGAGTCGTCATCCG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dx17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TTCAGCCAACAATCCC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CTCTATCGGTTTCACT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plp2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TGGTGGAAGACCGTGAC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GGGGGAACTTTAACAT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4/80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GAGGATGAATTCCCG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TCTCGGATGCTTCCA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l-1β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ATACCTGTGGCCTTG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TGGGATCCACACTCT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l-6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AGTCCTTCCTACCCCAAT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GGTCCTTAGCCACTC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Mcp1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AAAAACCTGGATCGGAA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ATTAGCTTCAGATTTACG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np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TTCCTCGTCTTGGC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AGGTGGTCTAGCAG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Bnp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GGAGGTCACTCCTA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CCATTTCCTCCGA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β-Mhc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GGACCTTGGAAGACCA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CAGCTCCCCATTCTC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cta1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AAAGCTAACCGGGA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CAGCACCGCCTGGA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Rcan1.4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GTGTGGCAAACGATG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CAGGAACTCGGTCT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Ctgf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TCTGCAGACTGGAG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GCCAGAAAGCTCAAA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Col1a1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GGCGGTTCAGGTC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CCAGGCAATCCAC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Col3a1</w:t>
            </w: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AATGGTGGTTTTCAGTT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5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20" w:type="dxa"/>
            <w:noWrap/>
          </w:tcPr>
          <w:p>
            <w:pPr>
              <w:widowControl/>
              <w:spacing w:line="4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TCCCATCAGCTTCAGAGACT</w:t>
            </w:r>
          </w:p>
        </w:tc>
      </w:tr>
    </w:tbl>
    <w:p>
      <w:pPr>
        <w:rPr>
          <w:rFonts w:hint="eastAsi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kxYTczZDNmOTQ2OWRjMzgyZjg1NTA0OGNkNjdjYjEifQ=="/>
  </w:docVars>
  <w:rsids>
    <w:rsidRoot w:val="00000000"/>
    <w:rsid w:val="02735B66"/>
    <w:rsid w:val="02CD5A6F"/>
    <w:rsid w:val="03976FD5"/>
    <w:rsid w:val="07BD3CAF"/>
    <w:rsid w:val="08A373A4"/>
    <w:rsid w:val="0C0F3EA2"/>
    <w:rsid w:val="0D38267F"/>
    <w:rsid w:val="0F2F1860"/>
    <w:rsid w:val="1160668B"/>
    <w:rsid w:val="13105E7C"/>
    <w:rsid w:val="1637393E"/>
    <w:rsid w:val="18277578"/>
    <w:rsid w:val="18CE20EA"/>
    <w:rsid w:val="1ACE017F"/>
    <w:rsid w:val="1C5F3784"/>
    <w:rsid w:val="1E146DE0"/>
    <w:rsid w:val="1E42510C"/>
    <w:rsid w:val="22707B89"/>
    <w:rsid w:val="24A159D4"/>
    <w:rsid w:val="26601C01"/>
    <w:rsid w:val="27FA1F0C"/>
    <w:rsid w:val="2B404E59"/>
    <w:rsid w:val="31963A16"/>
    <w:rsid w:val="36043EA4"/>
    <w:rsid w:val="363C20DD"/>
    <w:rsid w:val="36A87E6A"/>
    <w:rsid w:val="397E6716"/>
    <w:rsid w:val="39E135D3"/>
    <w:rsid w:val="3A095141"/>
    <w:rsid w:val="3A3D1534"/>
    <w:rsid w:val="3C8B733F"/>
    <w:rsid w:val="3E0753CE"/>
    <w:rsid w:val="42976F25"/>
    <w:rsid w:val="471D19C3"/>
    <w:rsid w:val="485735D7"/>
    <w:rsid w:val="48CD6099"/>
    <w:rsid w:val="48D70291"/>
    <w:rsid w:val="4A3A3906"/>
    <w:rsid w:val="4F1230FA"/>
    <w:rsid w:val="50154710"/>
    <w:rsid w:val="5126022B"/>
    <w:rsid w:val="512D63BC"/>
    <w:rsid w:val="5712149E"/>
    <w:rsid w:val="579637F7"/>
    <w:rsid w:val="60DE5B6E"/>
    <w:rsid w:val="621C5E87"/>
    <w:rsid w:val="62EC6B10"/>
    <w:rsid w:val="63266836"/>
    <w:rsid w:val="6393362C"/>
    <w:rsid w:val="63A1718E"/>
    <w:rsid w:val="642D4AA9"/>
    <w:rsid w:val="663D31D4"/>
    <w:rsid w:val="6B010C4A"/>
    <w:rsid w:val="6C5E4225"/>
    <w:rsid w:val="708407F8"/>
    <w:rsid w:val="72FC696F"/>
    <w:rsid w:val="73FD1D31"/>
    <w:rsid w:val="78417FC5"/>
    <w:rsid w:val="79162ED5"/>
    <w:rsid w:val="7BA2763A"/>
    <w:rsid w:val="7F470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8</Words>
  <Characters>687</Characters>
  <Lines>0</Lines>
  <Paragraphs>0</Paragraphs>
  <TotalTime>0</TotalTime>
  <ScaleCrop>false</ScaleCrop>
  <LinksUpToDate>false</LinksUpToDate>
  <CharactersWithSpaces>72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3T20:40:00Z</dcterms:created>
  <dc:creator>ASUS</dc:creator>
  <cp:lastModifiedBy>于剑</cp:lastModifiedBy>
  <dcterms:modified xsi:type="dcterms:W3CDTF">2023-01-17T03:13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137ED032D9F4BF896C88D724A09A095</vt:lpwstr>
  </property>
</Properties>
</file>